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B7FB0" w14:textId="7E84F0E9" w:rsidR="005553C1" w:rsidRPr="00E12D92" w:rsidRDefault="00C849E2" w:rsidP="00E12D92">
      <w:pPr>
        <w:pStyle w:val="NoSpacing"/>
        <w:spacing w:line="480" w:lineRule="auto"/>
        <w:ind w:left="0" w:hanging="2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upplement </w:t>
      </w:r>
      <w:r w:rsidR="00C761C4" w:rsidRPr="00C45A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able </w:t>
      </w:r>
      <w:r w:rsidR="00675431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="00C761C4" w:rsidRPr="00C45A16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:</w:t>
      </w:r>
      <w:r w:rsidR="00C761C4" w:rsidRPr="00C45A16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sults of the logistic regression analysis of </w:t>
      </w:r>
      <w:r w:rsidR="00C761C4" w:rsidRPr="00C45A16">
        <w:rPr>
          <w:rFonts w:ascii="Times New Roman" w:hAnsi="Times New Roman" w:cs="Times New Roman"/>
          <w:sz w:val="22"/>
          <w:szCs w:val="22"/>
        </w:rPr>
        <w:t xml:space="preserve">the association between baseline </w:t>
      </w:r>
      <w:r w:rsidR="001536B6">
        <w:rPr>
          <w:rFonts w:ascii="Times New Roman" w:hAnsi="Times New Roman" w:cs="Times New Roman"/>
          <w:sz w:val="22"/>
          <w:szCs w:val="22"/>
        </w:rPr>
        <w:t xml:space="preserve">positive and </w:t>
      </w:r>
      <w:r w:rsidR="00C761C4" w:rsidRPr="00C45A16">
        <w:rPr>
          <w:rFonts w:ascii="Times New Roman" w:hAnsi="Times New Roman" w:cs="Times New Roman"/>
          <w:sz w:val="22"/>
          <w:szCs w:val="22"/>
        </w:rPr>
        <w:t xml:space="preserve">negative symptomatology and </w:t>
      </w:r>
      <w:r w:rsidR="000D1F5B" w:rsidRPr="00C45A16">
        <w:rPr>
          <w:rFonts w:ascii="Times New Roman" w:hAnsi="Times New Roman" w:cs="Times New Roman"/>
          <w:sz w:val="22"/>
          <w:szCs w:val="22"/>
        </w:rPr>
        <w:t>clinical characteristics with transition to PD at follow-up</w:t>
      </w:r>
    </w:p>
    <w:p w14:paraId="74F1D9B0" w14:textId="77777777" w:rsidR="00C761C4" w:rsidRPr="00E12D92" w:rsidRDefault="00C761C4" w:rsidP="00C657EF">
      <w:pPr>
        <w:pStyle w:val="NoSpacing"/>
        <w:ind w:left="0" w:hanging="2"/>
        <w:rPr>
          <w:rFonts w:ascii="Times New Roman" w:hAnsi="Times New Roman" w:cs="Times New Roman"/>
          <w:sz w:val="22"/>
          <w:szCs w:val="22"/>
        </w:rPr>
      </w:pPr>
    </w:p>
    <w:p w14:paraId="070EBD33" w14:textId="77777777" w:rsidR="00170F60" w:rsidRPr="00E12D92" w:rsidRDefault="00170F60" w:rsidP="000D1F5B">
      <w:pPr>
        <w:pStyle w:val="NoSpacing"/>
        <w:ind w:leftChars="0" w:left="0" w:firstLineChars="0" w:firstLine="0"/>
        <w:rPr>
          <w:rFonts w:ascii="Times New Roman" w:hAnsi="Times New Roman" w:cs="Times New Roman"/>
          <w:color w:val="000000" w:themeColor="text1"/>
        </w:rPr>
      </w:pPr>
    </w:p>
    <w:tbl>
      <w:tblPr>
        <w:tblStyle w:val="TableGrid"/>
        <w:tblW w:w="59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5"/>
        <w:gridCol w:w="658"/>
        <w:gridCol w:w="1056"/>
        <w:gridCol w:w="626"/>
        <w:gridCol w:w="658"/>
      </w:tblGrid>
      <w:tr w:rsidR="00F73D10" w:rsidRPr="00E12D92" w14:paraId="66567D53" w14:textId="33EF59EF" w:rsidTr="00E87C3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62B254" w14:textId="77777777" w:rsidR="00E87C31" w:rsidRPr="00E12D92" w:rsidRDefault="00E87C31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4"/>
            <w:tcBorders>
              <w:left w:val="single" w:sz="4" w:space="0" w:color="auto"/>
            </w:tcBorders>
            <w:vAlign w:val="center"/>
          </w:tcPr>
          <w:p w14:paraId="0059EF09" w14:textId="08A341A2" w:rsidR="00E87C31" w:rsidRPr="00E12D92" w:rsidRDefault="00E87C31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nsition</w:t>
            </w:r>
            <w:r w:rsidR="00CA7972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to PD</w:t>
            </w:r>
          </w:p>
        </w:tc>
      </w:tr>
      <w:tr w:rsidR="00F73D10" w:rsidRPr="00E12D92" w14:paraId="3563BE60" w14:textId="1533CB25" w:rsidTr="00AB7DE7">
        <w:trPr>
          <w:trHeight w:val="367"/>
        </w:trPr>
        <w:tc>
          <w:tcPr>
            <w:tcW w:w="0" w:type="auto"/>
            <w:tcBorders>
              <w:bottom w:val="thinThickThinMediumGap" w:sz="8" w:space="0" w:color="auto"/>
              <w:right w:val="single" w:sz="4" w:space="0" w:color="auto"/>
            </w:tcBorders>
            <w:vAlign w:val="center"/>
          </w:tcPr>
          <w:p w14:paraId="0E9597C6" w14:textId="395EF12B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thinThickThinMediumGap" w:sz="8" w:space="0" w:color="auto"/>
            </w:tcBorders>
            <w:vAlign w:val="center"/>
          </w:tcPr>
          <w:p w14:paraId="4D08C88E" w14:textId="4E95C814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R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6502BEEF" w14:textId="0C83A409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5</w:t>
            </w:r>
            <w:r w:rsidR="007A473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%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CI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32FD98F5" w14:textId="32152A71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z</w:t>
            </w:r>
          </w:p>
        </w:tc>
        <w:tc>
          <w:tcPr>
            <w:tcW w:w="0" w:type="auto"/>
            <w:tcBorders>
              <w:bottom w:val="thinThickThinMediumGap" w:sz="8" w:space="0" w:color="auto"/>
            </w:tcBorders>
            <w:vAlign w:val="center"/>
          </w:tcPr>
          <w:p w14:paraId="7F04F79F" w14:textId="4502202D" w:rsidR="007C3848" w:rsidRPr="00E12D92" w:rsidRDefault="007C3848" w:rsidP="00E92538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</w:tr>
      <w:tr w:rsidR="00F73D10" w:rsidRPr="00E12D92" w14:paraId="16CD8904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87DFB18" w14:textId="01092C30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tegories at T</w:t>
            </w:r>
            <w:r w:rsidR="00744F8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416B257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C4AB1E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4E56CF4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9171F4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3329FF8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FD1EFA2" w14:textId="69E8834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 P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3E2F32A" w14:textId="051F937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64977FE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1AAB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7CDF481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1D6B99E0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6C62D7" w14:textId="6C5C5150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ubclinical PE </w:t>
            </w:r>
            <w:r w:rsidR="00CE0634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6188D00" w14:textId="47256E48" w:rsidR="00846169" w:rsidRPr="00E12D92" w:rsidRDefault="004E706A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0" w:type="auto"/>
            <w:vAlign w:val="center"/>
          </w:tcPr>
          <w:p w14:paraId="16E60A00" w14:textId="3E929A6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0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2833E8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121A630A" w14:textId="7D0EDDED" w:rsidR="00846169" w:rsidRPr="00E12D92" w:rsidRDefault="004E706A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0" w:type="auto"/>
            <w:vAlign w:val="center"/>
          </w:tcPr>
          <w:p w14:paraId="19564396" w14:textId="2858F108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6</w:t>
            </w:r>
          </w:p>
        </w:tc>
      </w:tr>
      <w:tr w:rsidR="00F73D10" w:rsidRPr="00E12D92" w14:paraId="184278B9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27D10F" w14:textId="5D42FAC1" w:rsidR="00846169" w:rsidRPr="00915F95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highlight w:val="yellow"/>
              </w:rPr>
            </w:pPr>
            <w:r w:rsidRPr="00744F8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ubclinical PE+ne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8C35DD" w14:textId="6D9AB1BA" w:rsidR="00846169" w:rsidRPr="00412E30" w:rsidRDefault="00412E30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E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4CFB6495" w14:textId="62A110D3" w:rsidR="00846169" w:rsidRPr="00412E30" w:rsidRDefault="00412E30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E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634E875C" w14:textId="580F49FD" w:rsidR="00846169" w:rsidRPr="00412E30" w:rsidRDefault="00412E30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12E30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0" w:type="auto"/>
            <w:vAlign w:val="center"/>
          </w:tcPr>
          <w:p w14:paraId="56ABCF74" w14:textId="5D9658DB" w:rsidR="00846169" w:rsidRPr="00412E30" w:rsidRDefault="00412E30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12E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*</w:t>
            </w:r>
          </w:p>
        </w:tc>
      </w:tr>
      <w:tr w:rsidR="00F73D10" w:rsidRPr="00E12D92" w14:paraId="6425641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62177D2" w14:textId="790A49C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linical PE </w:t>
            </w:r>
            <w:r w:rsidR="00CE0634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l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CFE9EA8" w14:textId="7C7BD081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0" w:type="auto"/>
            <w:vAlign w:val="center"/>
          </w:tcPr>
          <w:p w14:paraId="4F199E79" w14:textId="3E3F01E8" w:rsidR="00846169" w:rsidRPr="00E12D92" w:rsidRDefault="004E706A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324BD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vAlign w:val="center"/>
          </w:tcPr>
          <w:p w14:paraId="24E16326" w14:textId="0E8468AC" w:rsidR="00846169" w:rsidRPr="00E12D92" w:rsidRDefault="004E706A" w:rsidP="004E706A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0" w:type="auto"/>
            <w:vAlign w:val="center"/>
          </w:tcPr>
          <w:p w14:paraId="75A55E73" w14:textId="6FCAAA6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B324BD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0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</w:tr>
      <w:tr w:rsidR="00F73D10" w:rsidRPr="00E12D92" w14:paraId="4C93A809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7EDFBFF" w14:textId="75BA2B5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linical PE+neg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FE945EC" w14:textId="5BD1767A" w:rsidR="00846169" w:rsidRPr="00E12D92" w:rsidRDefault="004E706A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5</w:t>
            </w:r>
            <w:r w:rsidR="000D2ED4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0" w:type="auto"/>
            <w:vAlign w:val="center"/>
          </w:tcPr>
          <w:p w14:paraId="032C31E0" w14:textId="41DA4300" w:rsidR="00846169" w:rsidRPr="00E12D92" w:rsidRDefault="00B324BD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</w:t>
            </w:r>
            <w:r w:rsidR="005D5D04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7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0" w:type="auto"/>
            <w:vAlign w:val="center"/>
          </w:tcPr>
          <w:p w14:paraId="51820842" w14:textId="046DD798" w:rsidR="00846169" w:rsidRPr="00E12D92" w:rsidRDefault="004E706A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</w:t>
            </w:r>
            <w:r w:rsidR="000D2ED4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0" w:type="auto"/>
            <w:vAlign w:val="center"/>
          </w:tcPr>
          <w:p w14:paraId="0483BA6D" w14:textId="32FFB3C4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0D2ED4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F73D10" w:rsidRPr="00E12D92" w14:paraId="5F9BCB43" w14:textId="77777777" w:rsidTr="00077470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C588382" w14:textId="263A2F16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9E6EEB2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6005CB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CB2281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4F7559A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453B8E95" w14:textId="088DE09C" w:rsidTr="0033278A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AAEE583" w14:textId="0AB0B68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1790BCF" w14:textId="3772DA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6BC6D08C" w14:textId="4C33CB7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6FAF7C0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EE74AC" w14:textId="0EAD3C9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044309B6" w14:textId="67FEC692" w:rsidTr="00C81CA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C385849" w14:textId="3856AE6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735631F" w14:textId="3561E7D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37C57D9" w14:textId="253A152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0" w:type="auto"/>
            <w:vAlign w:val="center"/>
          </w:tcPr>
          <w:p w14:paraId="357CC563" w14:textId="6891008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FC54C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414B1F2" w14:textId="79BCD1E6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1</w:t>
            </w:r>
          </w:p>
        </w:tc>
      </w:tr>
      <w:tr w:rsidR="00F73D10" w:rsidRPr="00E12D92" w14:paraId="630860A6" w14:textId="18FB61C4" w:rsidTr="00BD255D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6A85F9" w14:textId="706DBE6B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56AD10E" w14:textId="5E4BA86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CEB527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05A12E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E24F4D" w14:textId="61130DC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AEBFDB7" w14:textId="4B093887" w:rsidTr="00767683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ADE657A" w14:textId="3D2F0BA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-30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D4B38E6" w14:textId="0A23AF8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4C051B0F" w14:textId="1610C6B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0" w:type="auto"/>
            <w:vAlign w:val="center"/>
          </w:tcPr>
          <w:p w14:paraId="2E9D3BF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BCA811D" w14:textId="346555E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B87C53F" w14:textId="62C808DB" w:rsidTr="00B627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DFCD10" w14:textId="50DDE39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1-4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85BE624" w14:textId="220FE46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0" w:type="auto"/>
            <w:vAlign w:val="center"/>
          </w:tcPr>
          <w:p w14:paraId="2015B32F" w14:textId="1EF110B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4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75A0C9A9" w14:textId="1D4FAB6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1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vAlign w:val="center"/>
          </w:tcPr>
          <w:p w14:paraId="2F0892CD" w14:textId="3DA39658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</w:tr>
      <w:tr w:rsidR="00F73D10" w:rsidRPr="00E12D92" w14:paraId="7F1787B0" w14:textId="76F482C2" w:rsidTr="009B770F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E0AA50A" w14:textId="6B7142B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-6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E82670C" w14:textId="671A36E0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3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868948C" w14:textId="342DCAA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1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vAlign w:val="center"/>
          </w:tcPr>
          <w:p w14:paraId="14AE3964" w14:textId="78D256F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1.</w:t>
            </w:r>
            <w:r w:rsidR="004B04A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  <w:r w:rsidR="004E706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1D4946D6" w14:textId="22AD621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</w:t>
            </w:r>
            <w:r w:rsidR="004E706A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</w:tr>
      <w:tr w:rsidR="00F73D10" w:rsidRPr="00E12D92" w14:paraId="2348A1EB" w14:textId="1F2F4B0C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3BF8711" w14:textId="5AD45A43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9B1B38" w14:textId="6C92FC5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DE7738D" w14:textId="27A1284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42A363F" w14:textId="42A0A32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ED3E3" w14:textId="167C890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29A03DAE" w14:textId="77777777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8FBAA9" w14:textId="519DFEB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rkish 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27F8C588" w14:textId="27E9968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0DBEA79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630BDCC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6EE28CD" w14:textId="7777777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729127F2" w14:textId="77777777" w:rsidTr="00F07B0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40F25DE" w14:textId="350FC8E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-Turkish ethnic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42C99D5" w14:textId="7BCC3CD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0" w:type="auto"/>
            <w:vAlign w:val="center"/>
          </w:tcPr>
          <w:p w14:paraId="3E162E4F" w14:textId="0F13E1E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73FB73CC" w14:textId="15BAAE1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4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109656EB" w14:textId="33F1F183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</w:tr>
      <w:tr w:rsidR="00F73D10" w:rsidRPr="00E12D92" w14:paraId="403BCD50" w14:textId="227DF3ED" w:rsidTr="005107B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4B12E38D" w14:textId="04AAE062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annabis us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5BFA273A" w14:textId="0C9FB7B0" w:rsidR="00846169" w:rsidRPr="00E12D92" w:rsidRDefault="004479AF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0" w:type="auto"/>
            <w:vAlign w:val="center"/>
          </w:tcPr>
          <w:p w14:paraId="26D4793C" w14:textId="34EE3F5B" w:rsidR="00846169" w:rsidRPr="00E12D92" w:rsidRDefault="004479AF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0" w:type="auto"/>
            <w:vAlign w:val="center"/>
          </w:tcPr>
          <w:p w14:paraId="37AEE5FF" w14:textId="5430CA1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B05BFE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55039E1E" w14:textId="40D56C41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F73D10" w:rsidRPr="00E12D92" w14:paraId="1D840E55" w14:textId="06D5C8A2" w:rsidTr="00FB638C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55D95A" w14:textId="689B2F27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dversity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815B907" w14:textId="581F256B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5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vAlign w:val="center"/>
          </w:tcPr>
          <w:p w14:paraId="4B73334E" w14:textId="06CC4C3E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  <w:r w:rsidR="008A70DB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C491CA7" w14:textId="152D791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8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527E9943" w14:textId="0FB4F556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B05BFE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3</w:t>
            </w:r>
          </w:p>
        </w:tc>
      </w:tr>
      <w:tr w:rsidR="00F73D10" w:rsidRPr="00E12D92" w14:paraId="1827140C" w14:textId="5DCA71D6" w:rsidTr="00C77163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1F6C676" w14:textId="27BE9CB4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auma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65642798" w14:textId="79C1331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9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vAlign w:val="center"/>
          </w:tcPr>
          <w:p w14:paraId="6BA0F014" w14:textId="55270B4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1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71A0BABA" w14:textId="3596F75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-0.1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vAlign w:val="center"/>
          </w:tcPr>
          <w:p w14:paraId="3A7DF80F" w14:textId="330AA22B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15</w:t>
            </w:r>
          </w:p>
        </w:tc>
      </w:tr>
      <w:tr w:rsidR="00F73D10" w:rsidRPr="00E12D92" w14:paraId="19AD87AF" w14:textId="0DA21EB6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7CFAED0" w14:textId="7EE69876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Family history of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8BE1BCC" w14:textId="643E13EF" w:rsidR="00846169" w:rsidRPr="00E12D92" w:rsidRDefault="00846169" w:rsidP="00846169">
            <w:pPr>
              <w:spacing w:line="240" w:lineRule="auto"/>
              <w:ind w:leftChars="0" w:left="0" w:firstLineChars="0" w:firstLine="0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373B9D8" w14:textId="3C8FA705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8CD5D5C" w14:textId="6E073F0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80D5A1" w14:textId="270A1C68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0E3382C6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049A2E7" w14:textId="1628B713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ne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03FB66D1" w14:textId="7FC409E2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ef</w:t>
            </w:r>
          </w:p>
        </w:tc>
        <w:tc>
          <w:tcPr>
            <w:tcW w:w="0" w:type="auto"/>
            <w:vAlign w:val="center"/>
          </w:tcPr>
          <w:p w14:paraId="5EA40CCE" w14:textId="6991610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8C3378" w14:textId="1EBC19CA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9F6D5D" w14:textId="3136296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F73D10" w:rsidRPr="00E12D92" w14:paraId="64AC2681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261606" w14:textId="2B282EAD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Unknown/other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1C27BCBF" w14:textId="6117AFC5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0" w:type="auto"/>
            <w:vAlign w:val="center"/>
          </w:tcPr>
          <w:p w14:paraId="3B80B9B0" w14:textId="3EEAE4F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="0044155B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2</w:t>
            </w:r>
          </w:p>
        </w:tc>
        <w:tc>
          <w:tcPr>
            <w:tcW w:w="0" w:type="auto"/>
            <w:vAlign w:val="center"/>
          </w:tcPr>
          <w:p w14:paraId="546067A8" w14:textId="2D51307C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0" w:type="auto"/>
            <w:vAlign w:val="center"/>
          </w:tcPr>
          <w:p w14:paraId="11758641" w14:textId="46095E88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7</w:t>
            </w:r>
          </w:p>
        </w:tc>
      </w:tr>
      <w:tr w:rsidR="00F73D10" w:rsidRPr="00E12D92" w14:paraId="33FB630D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DDE10C8" w14:textId="40959179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mmon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7B36B2AD" w14:textId="5E96224F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0" w:type="auto"/>
            <w:vAlign w:val="center"/>
          </w:tcPr>
          <w:p w14:paraId="7C7197F2" w14:textId="6BE5D3E6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0" w:type="auto"/>
            <w:vAlign w:val="center"/>
          </w:tcPr>
          <w:p w14:paraId="2CDF1DEB" w14:textId="09BC9BE1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vAlign w:val="center"/>
          </w:tcPr>
          <w:p w14:paraId="068B95B8" w14:textId="6A3E404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.00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8</w:t>
            </w:r>
          </w:p>
        </w:tc>
      </w:tr>
      <w:tr w:rsidR="00846169" w:rsidRPr="00E12D92" w14:paraId="0D034B51" w14:textId="77777777" w:rsidTr="005B6401">
        <w:trPr>
          <w:trHeight w:val="367"/>
        </w:trPr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214DF674" w14:textId="5A209157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evere mental disorder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center"/>
          </w:tcPr>
          <w:p w14:paraId="46F48004" w14:textId="1C6DAAFE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2.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6</w:t>
            </w:r>
            <w:r w:rsidR="00D748BA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0" w:type="auto"/>
            <w:vAlign w:val="center"/>
          </w:tcPr>
          <w:p w14:paraId="2CE000AB" w14:textId="58723000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3.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0" w:type="auto"/>
            <w:vAlign w:val="center"/>
          </w:tcPr>
          <w:p w14:paraId="28866ECC" w14:textId="681F7804" w:rsidR="00846169" w:rsidRPr="00E12D92" w:rsidRDefault="00846169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1.1</w:t>
            </w:r>
            <w:r w:rsidR="00455E62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vAlign w:val="center"/>
          </w:tcPr>
          <w:p w14:paraId="4855574F" w14:textId="1FD234A9" w:rsidR="00846169" w:rsidRPr="00E12D92" w:rsidRDefault="00657976" w:rsidP="00846169">
            <w:pPr>
              <w:spacing w:line="240" w:lineRule="auto"/>
              <w:ind w:leftChars="0" w:left="0"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846169" w:rsidRPr="00E12D9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</w:t>
            </w:r>
            <w:r w:rsidR="00455E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</w:tr>
    </w:tbl>
    <w:p w14:paraId="261DCE40" w14:textId="77777777" w:rsidR="001C5003" w:rsidRPr="00E12D92" w:rsidRDefault="001C5003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A497429" w14:textId="77777777" w:rsidR="00EA06A8" w:rsidRPr="00E12D92" w:rsidRDefault="00EA06A8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C0A5332" w14:textId="535CBBDB" w:rsidR="008E0AAE" w:rsidRDefault="00170F60" w:rsidP="00170F60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E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Experiences; </w:t>
      </w:r>
      <w:r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PD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Psychotic Disorders; </w:t>
      </w:r>
      <w:r w:rsidR="008E0AAE"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OR</w:t>
      </w:r>
      <w:r w:rsidR="008E0AAE"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>: Odds Ratio</w:t>
      </w:r>
      <w:r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; </w:t>
      </w:r>
      <w:r w:rsidR="008E0AAE" w:rsidRPr="00E12D9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I</w:t>
      </w:r>
      <w:r w:rsidR="008E0AAE" w:rsidRPr="00E12D92">
        <w:rPr>
          <w:rFonts w:ascii="Times New Roman" w:hAnsi="Times New Roman" w:cs="Times New Roman"/>
          <w:color w:val="000000" w:themeColor="text1"/>
          <w:sz w:val="22"/>
          <w:szCs w:val="22"/>
        </w:rPr>
        <w:t>: Confidence Interval</w:t>
      </w:r>
    </w:p>
    <w:p w14:paraId="7A59692A" w14:textId="1B46D6B9" w:rsidR="00744F86" w:rsidRPr="00E12D92" w:rsidRDefault="00744F86" w:rsidP="00170F60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*No results because of too few data</w:t>
      </w:r>
    </w:p>
    <w:p w14:paraId="37ABCAC7" w14:textId="190CB083" w:rsidR="00833CEF" w:rsidRPr="00E12D92" w:rsidRDefault="00833CEF">
      <w:pPr>
        <w:ind w:left="0" w:hanging="2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833CEF" w:rsidRPr="00E12D92" w:rsidSect="001D45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1779EA"/>
    <w:multiLevelType w:val="hybridMultilevel"/>
    <w:tmpl w:val="B0649764"/>
    <w:lvl w:ilvl="0" w:tplc="7E6EC7EE">
      <w:start w:val="1"/>
      <w:numFmt w:val="decimal"/>
      <w:lvlText w:val="%1)"/>
      <w:lvlJc w:val="left"/>
      <w:pPr>
        <w:ind w:left="3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78" w:hanging="360"/>
      </w:pPr>
    </w:lvl>
    <w:lvl w:ilvl="2" w:tplc="0409001B" w:tentative="1">
      <w:start w:val="1"/>
      <w:numFmt w:val="lowerRoman"/>
      <w:lvlText w:val="%3."/>
      <w:lvlJc w:val="right"/>
      <w:pPr>
        <w:ind w:left="1798" w:hanging="180"/>
      </w:pPr>
    </w:lvl>
    <w:lvl w:ilvl="3" w:tplc="0409000F" w:tentative="1">
      <w:start w:val="1"/>
      <w:numFmt w:val="decimal"/>
      <w:lvlText w:val="%4."/>
      <w:lvlJc w:val="left"/>
      <w:pPr>
        <w:ind w:left="2518" w:hanging="360"/>
      </w:pPr>
    </w:lvl>
    <w:lvl w:ilvl="4" w:tplc="04090019" w:tentative="1">
      <w:start w:val="1"/>
      <w:numFmt w:val="lowerLetter"/>
      <w:lvlText w:val="%5."/>
      <w:lvlJc w:val="left"/>
      <w:pPr>
        <w:ind w:left="3238" w:hanging="360"/>
      </w:pPr>
    </w:lvl>
    <w:lvl w:ilvl="5" w:tplc="0409001B" w:tentative="1">
      <w:start w:val="1"/>
      <w:numFmt w:val="lowerRoman"/>
      <w:lvlText w:val="%6."/>
      <w:lvlJc w:val="right"/>
      <w:pPr>
        <w:ind w:left="3958" w:hanging="180"/>
      </w:pPr>
    </w:lvl>
    <w:lvl w:ilvl="6" w:tplc="0409000F" w:tentative="1">
      <w:start w:val="1"/>
      <w:numFmt w:val="decimal"/>
      <w:lvlText w:val="%7."/>
      <w:lvlJc w:val="left"/>
      <w:pPr>
        <w:ind w:left="4678" w:hanging="360"/>
      </w:pPr>
    </w:lvl>
    <w:lvl w:ilvl="7" w:tplc="04090019" w:tentative="1">
      <w:start w:val="1"/>
      <w:numFmt w:val="lowerLetter"/>
      <w:lvlText w:val="%8."/>
      <w:lvlJc w:val="left"/>
      <w:pPr>
        <w:ind w:left="5398" w:hanging="360"/>
      </w:pPr>
    </w:lvl>
    <w:lvl w:ilvl="8" w:tplc="0409001B" w:tentative="1">
      <w:start w:val="1"/>
      <w:numFmt w:val="lowerRoman"/>
      <w:lvlText w:val="%9."/>
      <w:lvlJc w:val="right"/>
      <w:pPr>
        <w:ind w:left="6118" w:hanging="180"/>
      </w:pPr>
    </w:lvl>
  </w:abstractNum>
  <w:num w:numId="1" w16cid:durableId="18259723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7ECA"/>
    <w:rsid w:val="0001330A"/>
    <w:rsid w:val="00014BF3"/>
    <w:rsid w:val="00026D0D"/>
    <w:rsid w:val="00056AAB"/>
    <w:rsid w:val="00061941"/>
    <w:rsid w:val="00066B6C"/>
    <w:rsid w:val="00091FFC"/>
    <w:rsid w:val="00093A2A"/>
    <w:rsid w:val="000B31DF"/>
    <w:rsid w:val="000B394A"/>
    <w:rsid w:val="000D1F5B"/>
    <w:rsid w:val="000D2ED4"/>
    <w:rsid w:val="000D4D52"/>
    <w:rsid w:val="000E1DDC"/>
    <w:rsid w:val="000F28CC"/>
    <w:rsid w:val="00104247"/>
    <w:rsid w:val="001149CF"/>
    <w:rsid w:val="001227E0"/>
    <w:rsid w:val="001507D1"/>
    <w:rsid w:val="00152070"/>
    <w:rsid w:val="001536B6"/>
    <w:rsid w:val="00155484"/>
    <w:rsid w:val="00170F60"/>
    <w:rsid w:val="00176FDD"/>
    <w:rsid w:val="001814D3"/>
    <w:rsid w:val="00194E35"/>
    <w:rsid w:val="001A097F"/>
    <w:rsid w:val="001A3FA0"/>
    <w:rsid w:val="001C5003"/>
    <w:rsid w:val="001D0868"/>
    <w:rsid w:val="001D3882"/>
    <w:rsid w:val="001D4518"/>
    <w:rsid w:val="0021580E"/>
    <w:rsid w:val="0022649A"/>
    <w:rsid w:val="00226EE6"/>
    <w:rsid w:val="0022757A"/>
    <w:rsid w:val="002314A9"/>
    <w:rsid w:val="00233EB4"/>
    <w:rsid w:val="00234AA5"/>
    <w:rsid w:val="0024230A"/>
    <w:rsid w:val="0024740F"/>
    <w:rsid w:val="00252586"/>
    <w:rsid w:val="002833E8"/>
    <w:rsid w:val="002A1F5D"/>
    <w:rsid w:val="002A2F38"/>
    <w:rsid w:val="002D3BFC"/>
    <w:rsid w:val="002D50BA"/>
    <w:rsid w:val="003010E6"/>
    <w:rsid w:val="00313EF2"/>
    <w:rsid w:val="00331D8C"/>
    <w:rsid w:val="00351153"/>
    <w:rsid w:val="00385937"/>
    <w:rsid w:val="00391D8B"/>
    <w:rsid w:val="003A5C9D"/>
    <w:rsid w:val="003D7F6E"/>
    <w:rsid w:val="003E10EE"/>
    <w:rsid w:val="003F4358"/>
    <w:rsid w:val="003F503C"/>
    <w:rsid w:val="00412E30"/>
    <w:rsid w:val="00414A08"/>
    <w:rsid w:val="0044155B"/>
    <w:rsid w:val="004479AF"/>
    <w:rsid w:val="00455E62"/>
    <w:rsid w:val="004B04A2"/>
    <w:rsid w:val="004B4281"/>
    <w:rsid w:val="004C7716"/>
    <w:rsid w:val="004E706A"/>
    <w:rsid w:val="004F1A2D"/>
    <w:rsid w:val="005007CA"/>
    <w:rsid w:val="00513F06"/>
    <w:rsid w:val="00514D49"/>
    <w:rsid w:val="00523F41"/>
    <w:rsid w:val="00525C1C"/>
    <w:rsid w:val="00544653"/>
    <w:rsid w:val="00554CEF"/>
    <w:rsid w:val="005552E5"/>
    <w:rsid w:val="005553C1"/>
    <w:rsid w:val="0056430F"/>
    <w:rsid w:val="00586AA5"/>
    <w:rsid w:val="00597679"/>
    <w:rsid w:val="005D07BE"/>
    <w:rsid w:val="005D5D04"/>
    <w:rsid w:val="00606AB6"/>
    <w:rsid w:val="00616F6D"/>
    <w:rsid w:val="0063086E"/>
    <w:rsid w:val="00633CFE"/>
    <w:rsid w:val="00646266"/>
    <w:rsid w:val="006569AB"/>
    <w:rsid w:val="00657976"/>
    <w:rsid w:val="00675431"/>
    <w:rsid w:val="006902F3"/>
    <w:rsid w:val="006A63A1"/>
    <w:rsid w:val="006B7F1E"/>
    <w:rsid w:val="006C6B96"/>
    <w:rsid w:val="006D7909"/>
    <w:rsid w:val="007074AA"/>
    <w:rsid w:val="007121FB"/>
    <w:rsid w:val="007227FD"/>
    <w:rsid w:val="0072361C"/>
    <w:rsid w:val="00744E5C"/>
    <w:rsid w:val="00744F86"/>
    <w:rsid w:val="007A41CD"/>
    <w:rsid w:val="007A4739"/>
    <w:rsid w:val="007C3848"/>
    <w:rsid w:val="007C7AAA"/>
    <w:rsid w:val="007F35E8"/>
    <w:rsid w:val="008149E3"/>
    <w:rsid w:val="008150B9"/>
    <w:rsid w:val="008268CE"/>
    <w:rsid w:val="00833CEF"/>
    <w:rsid w:val="00836B34"/>
    <w:rsid w:val="00846169"/>
    <w:rsid w:val="00891EFF"/>
    <w:rsid w:val="008A70DB"/>
    <w:rsid w:val="008B03B9"/>
    <w:rsid w:val="008B1876"/>
    <w:rsid w:val="008B1BF6"/>
    <w:rsid w:val="008B75CD"/>
    <w:rsid w:val="008B7E26"/>
    <w:rsid w:val="008D163D"/>
    <w:rsid w:val="008D29A7"/>
    <w:rsid w:val="008E0AAE"/>
    <w:rsid w:val="008E286C"/>
    <w:rsid w:val="00915F95"/>
    <w:rsid w:val="00947D4E"/>
    <w:rsid w:val="009658C2"/>
    <w:rsid w:val="00967B7D"/>
    <w:rsid w:val="00973215"/>
    <w:rsid w:val="0098162F"/>
    <w:rsid w:val="00994E25"/>
    <w:rsid w:val="009A0D2A"/>
    <w:rsid w:val="009A2635"/>
    <w:rsid w:val="009A4592"/>
    <w:rsid w:val="00A0317D"/>
    <w:rsid w:val="00A16D4C"/>
    <w:rsid w:val="00A353E2"/>
    <w:rsid w:val="00A401F0"/>
    <w:rsid w:val="00A47BDA"/>
    <w:rsid w:val="00A61320"/>
    <w:rsid w:val="00A77189"/>
    <w:rsid w:val="00A82081"/>
    <w:rsid w:val="00A96A88"/>
    <w:rsid w:val="00AA35BD"/>
    <w:rsid w:val="00AB19CB"/>
    <w:rsid w:val="00AB32E7"/>
    <w:rsid w:val="00AD61B9"/>
    <w:rsid w:val="00AF5CAB"/>
    <w:rsid w:val="00B051F3"/>
    <w:rsid w:val="00B05BFE"/>
    <w:rsid w:val="00B07FAD"/>
    <w:rsid w:val="00B324BD"/>
    <w:rsid w:val="00B61648"/>
    <w:rsid w:val="00B6165C"/>
    <w:rsid w:val="00B623F9"/>
    <w:rsid w:val="00B75D8E"/>
    <w:rsid w:val="00B901F5"/>
    <w:rsid w:val="00BB49E2"/>
    <w:rsid w:val="00BC6490"/>
    <w:rsid w:val="00BE68DB"/>
    <w:rsid w:val="00BF2073"/>
    <w:rsid w:val="00BF318D"/>
    <w:rsid w:val="00C3338D"/>
    <w:rsid w:val="00C45072"/>
    <w:rsid w:val="00C45A16"/>
    <w:rsid w:val="00C528B2"/>
    <w:rsid w:val="00C657EF"/>
    <w:rsid w:val="00C761C4"/>
    <w:rsid w:val="00C811E9"/>
    <w:rsid w:val="00C849E2"/>
    <w:rsid w:val="00CA7972"/>
    <w:rsid w:val="00CB2603"/>
    <w:rsid w:val="00CB27EC"/>
    <w:rsid w:val="00CE0634"/>
    <w:rsid w:val="00CE0895"/>
    <w:rsid w:val="00CE1ACA"/>
    <w:rsid w:val="00CE2831"/>
    <w:rsid w:val="00CE3013"/>
    <w:rsid w:val="00D051C7"/>
    <w:rsid w:val="00D0648D"/>
    <w:rsid w:val="00D14128"/>
    <w:rsid w:val="00D253E6"/>
    <w:rsid w:val="00D360B5"/>
    <w:rsid w:val="00D52212"/>
    <w:rsid w:val="00D5491C"/>
    <w:rsid w:val="00D71C9B"/>
    <w:rsid w:val="00D73511"/>
    <w:rsid w:val="00D748BA"/>
    <w:rsid w:val="00D96CCF"/>
    <w:rsid w:val="00DB7ECA"/>
    <w:rsid w:val="00DE6051"/>
    <w:rsid w:val="00E022CB"/>
    <w:rsid w:val="00E12D92"/>
    <w:rsid w:val="00E443D6"/>
    <w:rsid w:val="00E6075F"/>
    <w:rsid w:val="00E80C55"/>
    <w:rsid w:val="00E849AE"/>
    <w:rsid w:val="00E87C31"/>
    <w:rsid w:val="00E92538"/>
    <w:rsid w:val="00EA06A8"/>
    <w:rsid w:val="00EA3C60"/>
    <w:rsid w:val="00EB1BA2"/>
    <w:rsid w:val="00ED7C5D"/>
    <w:rsid w:val="00EF6515"/>
    <w:rsid w:val="00F32983"/>
    <w:rsid w:val="00F44FF3"/>
    <w:rsid w:val="00F73D10"/>
    <w:rsid w:val="00F74EF4"/>
    <w:rsid w:val="00F9702A"/>
    <w:rsid w:val="00FC2868"/>
    <w:rsid w:val="00FC3CD1"/>
    <w:rsid w:val="00FC54C2"/>
    <w:rsid w:val="00FE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1B16CE7"/>
  <w15:chartTrackingRefBased/>
  <w15:docId w15:val="{299BB101-F1B5-3A4C-8F4C-35B528EE0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T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7ECA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22649A"/>
    <w:pPr>
      <w:suppressAutoHyphens w:val="0"/>
      <w:spacing w:line="240" w:lineRule="auto"/>
      <w:ind w:leftChars="0" w:left="0" w:firstLineChars="0" w:firstLine="0"/>
      <w:textDirection w:val="lrTb"/>
      <w:textAlignment w:val="auto"/>
      <w:outlineLvl w:val="9"/>
    </w:pPr>
    <w:rPr>
      <w:rFonts w:ascii="Times New Roman" w:eastAsiaTheme="minorHAnsi" w:hAnsi="Times New Roman" w:cstheme="minorBidi"/>
      <w:noProof/>
      <w:position w:val="0"/>
      <w:lang w:val="tr-TR"/>
    </w:rPr>
  </w:style>
  <w:style w:type="table" w:styleId="TableGrid">
    <w:name w:val="Table Grid"/>
    <w:basedOn w:val="TableNormal"/>
    <w:uiPriority w:val="39"/>
    <w:rsid w:val="00DB7ECA"/>
    <w:rPr>
      <w:lang w:val="tr-T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B49E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308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08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086E"/>
    <w:rPr>
      <w:rFonts w:ascii="Cambria" w:eastAsia="Cambria" w:hAnsi="Cambria" w:cs="Cambria"/>
      <w:position w:val="-1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08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086E"/>
    <w:rPr>
      <w:rFonts w:ascii="Cambria" w:eastAsia="Cambria" w:hAnsi="Cambria" w:cs="Cambria"/>
      <w:b/>
      <w:bCs/>
      <w:position w:val="-1"/>
      <w:sz w:val="20"/>
      <w:szCs w:val="20"/>
      <w:lang w:val="en-GB"/>
    </w:rPr>
  </w:style>
  <w:style w:type="paragraph" w:styleId="NoSpacing">
    <w:name w:val="No Spacing"/>
    <w:uiPriority w:val="1"/>
    <w:qFormat/>
    <w:rsid w:val="00C657EF"/>
    <w:pPr>
      <w:suppressAutoHyphens/>
      <w:ind w:leftChars="-1" w:left="-1" w:hangingChars="1" w:hanging="1"/>
      <w:textDirection w:val="btLr"/>
      <w:textAlignment w:val="top"/>
      <w:outlineLvl w:val="0"/>
    </w:pPr>
    <w:rPr>
      <w:rFonts w:ascii="Cambria" w:eastAsia="Cambria" w:hAnsi="Cambria" w:cs="Cambria"/>
      <w:position w:val="-1"/>
      <w:lang w:val="en-GB"/>
    </w:rPr>
  </w:style>
  <w:style w:type="paragraph" w:styleId="Revision">
    <w:name w:val="Revision"/>
    <w:hidden/>
    <w:uiPriority w:val="99"/>
    <w:semiHidden/>
    <w:rsid w:val="00CE0634"/>
    <w:rPr>
      <w:rFonts w:ascii="Cambria" w:eastAsia="Cambria" w:hAnsi="Cambria" w:cs="Cambria"/>
      <w:position w:val="-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 Version="16"/>
</file>

<file path=customXml/itemProps1.xml><?xml version="1.0" encoding="utf-8"?>
<ds:datastoreItem xmlns:ds="http://schemas.openxmlformats.org/officeDocument/2006/customXml" ds:itemID="{22F8C9B1-BAC1-6040-9280-DF7B7B2D53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5</TotalTime>
  <Pages>1</Pages>
  <Words>149</Words>
  <Characters>9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lan Ergül</dc:creator>
  <cp:keywords/>
  <dc:description/>
  <cp:lastModifiedBy>C.E.</cp:lastModifiedBy>
  <cp:revision>201</cp:revision>
  <dcterms:created xsi:type="dcterms:W3CDTF">2021-01-12T19:26:00Z</dcterms:created>
  <dcterms:modified xsi:type="dcterms:W3CDTF">2024-09-08T17:52:00Z</dcterms:modified>
</cp:coreProperties>
</file>